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71174" w14:textId="4600A1D4" w:rsidR="006223E4" w:rsidRPr="00A718E3" w:rsidRDefault="00265D8D" w:rsidP="00EA1905">
      <w:pPr>
        <w:spacing w:line="480" w:lineRule="auto"/>
        <w:rPr>
          <w:rFonts w:eastAsia="Times New Roman" w:cstheme="minorHAnsi"/>
          <w:sz w:val="20"/>
          <w:szCs w:val="20"/>
          <w:lang w:val="en-US" w:eastAsia="es-ES"/>
        </w:rPr>
      </w:pPr>
      <w:r w:rsidRPr="00A718E3">
        <w:rPr>
          <w:rFonts w:cstheme="minorHAnsi"/>
          <w:b/>
          <w:lang w:val="en-US"/>
        </w:rPr>
        <w:t>Table S</w:t>
      </w:r>
      <w:r w:rsidR="00FD2AE6" w:rsidRPr="00A718E3">
        <w:rPr>
          <w:rFonts w:cstheme="minorHAnsi"/>
          <w:b/>
          <w:lang w:val="en-US"/>
        </w:rPr>
        <w:t>2</w:t>
      </w:r>
      <w:r w:rsidRPr="00A718E3">
        <w:rPr>
          <w:rFonts w:cstheme="minorHAnsi"/>
          <w:lang w:val="en-US"/>
        </w:rPr>
        <w:t xml:space="preserve">: </w:t>
      </w:r>
      <w:r w:rsidR="00A718E3" w:rsidRPr="00A718E3">
        <w:rPr>
          <w:rFonts w:cstheme="minorHAnsi"/>
          <w:lang w:val="en-US"/>
        </w:rPr>
        <w:t>Mean differences for the covariates included in the analysis of the effect of low baseline disease activity in D2T RA before and after application of non-propensity score–based methods.</w:t>
      </w:r>
      <w:r w:rsidR="00A718E3" w:rsidRPr="00A718E3" w:rsidDel="00A718E3">
        <w:rPr>
          <w:rFonts w:cstheme="minorHAnsi"/>
          <w:highlight w:val="yellow"/>
          <w:lang w:val="en-US"/>
        </w:rPr>
        <w:t xml:space="preserve"> </w:t>
      </w:r>
    </w:p>
    <w:tbl>
      <w:tblPr>
        <w:tblW w:w="134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4"/>
        <w:gridCol w:w="757"/>
        <w:gridCol w:w="1046"/>
        <w:gridCol w:w="757"/>
        <w:gridCol w:w="1046"/>
        <w:gridCol w:w="9"/>
        <w:gridCol w:w="1034"/>
        <w:gridCol w:w="756"/>
        <w:gridCol w:w="1049"/>
        <w:gridCol w:w="9"/>
        <w:gridCol w:w="1037"/>
        <w:gridCol w:w="757"/>
        <w:gridCol w:w="1046"/>
        <w:gridCol w:w="16"/>
        <w:gridCol w:w="741"/>
        <w:gridCol w:w="757"/>
        <w:gridCol w:w="760"/>
        <w:gridCol w:w="22"/>
      </w:tblGrid>
      <w:tr w:rsidR="008B204D" w:rsidRPr="00FE372D" w14:paraId="39CD5F10" w14:textId="77777777" w:rsidTr="00CB14DA">
        <w:trPr>
          <w:trHeight w:val="227"/>
          <w:jc w:val="center"/>
        </w:trPr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4DB5" w14:textId="77777777" w:rsidR="008B204D" w:rsidRPr="00FE372D" w:rsidRDefault="008B204D" w:rsidP="00265D8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361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B8C0" w14:textId="077DBA46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sz w:val="20"/>
                <w:szCs w:val="20"/>
                <w:lang w:val="en-US" w:eastAsia="es-ES"/>
              </w:rPr>
              <w:t>EBAL</w:t>
            </w:r>
          </w:p>
        </w:tc>
        <w:tc>
          <w:tcPr>
            <w:tcW w:w="284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B56B2" w14:textId="2EBF99B1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BCW</w:t>
            </w:r>
          </w:p>
        </w:tc>
        <w:tc>
          <w:tcPr>
            <w:tcW w:w="285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C64D" w14:textId="36DD4D86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sz w:val="20"/>
                <w:szCs w:val="20"/>
                <w:lang w:val="en-US" w:eastAsia="es-ES"/>
              </w:rPr>
              <w:t>OBW</w:t>
            </w:r>
          </w:p>
        </w:tc>
        <w:tc>
          <w:tcPr>
            <w:tcW w:w="228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576E" w14:textId="713CEB8D" w:rsidR="008B204D" w:rsidRPr="00FE372D" w:rsidRDefault="005A669C" w:rsidP="00265D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sz w:val="20"/>
                <w:szCs w:val="20"/>
                <w:lang w:val="en-US" w:eastAsia="es-ES"/>
              </w:rPr>
              <w:t>Energy</w:t>
            </w:r>
          </w:p>
        </w:tc>
      </w:tr>
      <w:tr w:rsidR="008B204D" w:rsidRPr="00FE372D" w14:paraId="7F252AC2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B3BE" w14:textId="77777777" w:rsidR="008B204D" w:rsidRPr="00FE372D" w:rsidRDefault="008B204D" w:rsidP="00265D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ovariates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4C14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Unadj</w:t>
            </w:r>
            <w:proofErr w:type="spellEnd"/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35CC1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dj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A2883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rim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0FF9C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tab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ACB3A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dj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35BD1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rim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64269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tab</w:t>
            </w:r>
          </w:p>
        </w:tc>
        <w:tc>
          <w:tcPr>
            <w:tcW w:w="10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75AF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dj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959D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rim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761C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tab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F45A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dj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F4FE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rim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7504" w14:textId="77777777" w:rsidR="008B204D" w:rsidRPr="00FE372D" w:rsidRDefault="008B204D" w:rsidP="00265D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tab</w:t>
            </w:r>
          </w:p>
        </w:tc>
      </w:tr>
      <w:tr w:rsidR="005A669C" w:rsidRPr="00FE372D" w14:paraId="6B6E8FB7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E64432" w14:textId="6A2FFD5D" w:rsidR="005A669C" w:rsidRPr="00FE372D" w:rsidRDefault="005A669C" w:rsidP="005A66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ge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D30569" w14:textId="200F3D1C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1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835F6A" w14:textId="62663B0B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2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9E-05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F05047" w14:textId="5888891E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2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44ADDB" w14:textId="0D798F55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2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9E-05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CE59EB" w14:textId="3E5E2755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1E-1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5C380E" w14:textId="555DEB45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2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DF46F5" w14:textId="18E9A713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1E-10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B1DE9F" w14:textId="66626041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5E-14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B66DC0" w14:textId="74330845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0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9D3F7B" w14:textId="4A528D5D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5E-14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993EA2" w14:textId="70430767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24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04845F" w14:textId="0545E861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2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572134" w14:textId="57794E24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24</w:t>
            </w:r>
          </w:p>
        </w:tc>
      </w:tr>
      <w:tr w:rsidR="005A669C" w:rsidRPr="00FE372D" w14:paraId="7D99B18C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0B8C58CB" w14:textId="4E17B971" w:rsidR="005A669C" w:rsidRPr="00FE372D" w:rsidRDefault="005A669C" w:rsidP="005A66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Women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2371A39" w14:textId="18A18176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85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36F5B235" w14:textId="4E415086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8E-0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AC26942" w14:textId="31057A09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11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5F4CBFD3" w14:textId="17168CC6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8E-05</w:t>
            </w:r>
          </w:p>
        </w:tc>
        <w:tc>
          <w:tcPr>
            <w:tcW w:w="1043" w:type="dxa"/>
            <w:gridSpan w:val="2"/>
            <w:shd w:val="clear" w:color="auto" w:fill="auto"/>
            <w:vAlign w:val="bottom"/>
          </w:tcPr>
          <w:p w14:paraId="1E67D9FF" w14:textId="7CDEBFA2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2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58E-1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122C509" w14:textId="7CD46662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11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7DEDA2FD" w14:textId="797A99DB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2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58E-10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bottom"/>
          </w:tcPr>
          <w:p w14:paraId="2092B102" w14:textId="53A191DC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3E-1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69D5F30" w14:textId="6C1B29B6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01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E597686" w14:textId="775DCA0D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2E-1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</w:tcPr>
          <w:p w14:paraId="5924D476" w14:textId="54A8F5E9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0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4F78E47" w14:textId="397BB026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81A2AB5" w14:textId="133A964D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01</w:t>
            </w:r>
          </w:p>
        </w:tc>
      </w:tr>
      <w:tr w:rsidR="005A669C" w:rsidRPr="00FE372D" w14:paraId="1970B384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2572A607" w14:textId="05968D6D" w:rsidR="005A669C" w:rsidRPr="00FE372D" w:rsidRDefault="005A669C" w:rsidP="005A66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ombined</w:t>
            </w:r>
            <w:r w:rsidR="00EC6C30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t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herapy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A5822C6" w14:textId="4E9E491F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79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623AE3AA" w14:textId="196908FA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3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5E-0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83CD384" w14:textId="688A55A3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02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208B31DE" w14:textId="22CBD861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3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5E-05</w:t>
            </w:r>
          </w:p>
        </w:tc>
        <w:tc>
          <w:tcPr>
            <w:tcW w:w="1043" w:type="dxa"/>
            <w:gridSpan w:val="2"/>
            <w:shd w:val="clear" w:color="auto" w:fill="auto"/>
            <w:vAlign w:val="bottom"/>
          </w:tcPr>
          <w:p w14:paraId="1704CCFF" w14:textId="77E6DD3C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6E-1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E3900B8" w14:textId="2DA0AE7F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02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5BDD6184" w14:textId="72C691CA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6E-10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bottom"/>
          </w:tcPr>
          <w:p w14:paraId="56F2FA84" w14:textId="48DDDAF8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5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4E-1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2817391" w14:textId="0D1598D7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2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B3B64CD" w14:textId="42DC66CE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5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4E-1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</w:tcPr>
          <w:p w14:paraId="30971897" w14:textId="4888D2D9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F97261C" w14:textId="5A716723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0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49DBE10" w14:textId="39E2FC03" w:rsidR="005A669C" w:rsidRPr="00FE372D" w:rsidRDefault="005A669C" w:rsidP="005A6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</w:t>
            </w:r>
            <w:r w:rsidR="00FD2AE6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1</w:t>
            </w:r>
          </w:p>
        </w:tc>
      </w:tr>
      <w:tr w:rsidR="006834F8" w:rsidRPr="00FE372D" w14:paraId="7251832C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54626E75" w14:textId="1888F74A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HAQ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F3464DB" w14:textId="59838848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179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780E1B0B" w14:textId="2610070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63E-0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0306E01" w14:textId="4FEB4FD8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53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6CF903B0" w14:textId="1162EE4F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63E-06</w:t>
            </w:r>
          </w:p>
        </w:tc>
        <w:tc>
          <w:tcPr>
            <w:tcW w:w="1043" w:type="dxa"/>
            <w:gridSpan w:val="2"/>
            <w:shd w:val="clear" w:color="auto" w:fill="auto"/>
            <w:vAlign w:val="bottom"/>
          </w:tcPr>
          <w:p w14:paraId="280F6349" w14:textId="1B5D0233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87E-0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160B42B" w14:textId="5A2A2C87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53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25ECCEDB" w14:textId="1EFB1442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87E-09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bottom"/>
          </w:tcPr>
          <w:p w14:paraId="08C87D81" w14:textId="2144D9F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12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E837E74" w14:textId="696A456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116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596F1A5" w14:textId="2CF5392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12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</w:tcPr>
          <w:p w14:paraId="6AC1280C" w14:textId="569DE0CF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17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F2A3DC9" w14:textId="01C6510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19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291114C" w14:textId="301F154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174</w:t>
            </w:r>
          </w:p>
        </w:tc>
      </w:tr>
      <w:tr w:rsidR="006834F8" w:rsidRPr="00FE372D" w14:paraId="5542C6D9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center"/>
          </w:tcPr>
          <w:p w14:paraId="75193DAA" w14:textId="337FB37D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RF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45FA2A9" w14:textId="45158E7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29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3F009A2" w14:textId="67072CB7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.82E-0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AAE5654" w14:textId="194B5F3F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6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D32C37C" w14:textId="7B91A38A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.82E-05</w:t>
            </w:r>
          </w:p>
        </w:tc>
        <w:tc>
          <w:tcPr>
            <w:tcW w:w="1043" w:type="dxa"/>
            <w:gridSpan w:val="2"/>
            <w:shd w:val="clear" w:color="auto" w:fill="auto"/>
            <w:vAlign w:val="center"/>
          </w:tcPr>
          <w:p w14:paraId="5F824642" w14:textId="1D3BD30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.57E-1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3CE467E" w14:textId="1B1C858C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7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B73148F" w14:textId="303C0DF3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.57E-11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center"/>
          </w:tcPr>
          <w:p w14:paraId="48E8820C" w14:textId="0AEFDEB3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48E-1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AD1E6DF" w14:textId="2F3F2E1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192AAB1" w14:textId="25D77FD2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49E-1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</w:tcPr>
          <w:p w14:paraId="72AB0C2F" w14:textId="574F6AD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6FF56A5" w14:textId="1CC37661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2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2CABC8CA" w14:textId="11A135C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2</w:t>
            </w:r>
          </w:p>
        </w:tc>
      </w:tr>
      <w:tr w:rsidR="006834F8" w:rsidRPr="00FE372D" w14:paraId="7AA0FFD6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center"/>
          </w:tcPr>
          <w:p w14:paraId="32BF01E2" w14:textId="2A359E80" w:rsidR="006834F8" w:rsidRPr="00FE372D" w:rsidRDefault="00EB261E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</w:t>
            </w:r>
            <w:r w:rsidR="006834F8"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P</w:t>
            </w: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4B80EA4" w14:textId="20DFF417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92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4168495" w14:textId="4AA3D28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.91E-0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EE8FF93" w14:textId="09D0330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8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7BA1941F" w14:textId="1343416F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.91E-06</w:t>
            </w:r>
          </w:p>
        </w:tc>
        <w:tc>
          <w:tcPr>
            <w:tcW w:w="1043" w:type="dxa"/>
            <w:gridSpan w:val="2"/>
            <w:shd w:val="clear" w:color="auto" w:fill="auto"/>
            <w:vAlign w:val="center"/>
          </w:tcPr>
          <w:p w14:paraId="00BC74DB" w14:textId="1631EC49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91E-1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8DBB852" w14:textId="14425F6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8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03AF590" w14:textId="51528C58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91E-10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center"/>
          </w:tcPr>
          <w:p w14:paraId="70EB5719" w14:textId="66DEDFF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5.98E-1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F79465C" w14:textId="0F42D1F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1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A8CE50E" w14:textId="117D8BEF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6.00E-1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</w:tcPr>
          <w:p w14:paraId="4A3C1550" w14:textId="186E00D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E0A85FC" w14:textId="4F2296E9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74C31246" w14:textId="7D0456F0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</w:tr>
      <w:tr w:rsidR="006834F8" w:rsidRPr="00FE372D" w14:paraId="467D7551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060415C9" w14:textId="00893589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pression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5C47F7B" w14:textId="53683BAC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17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3E5B8C1E" w14:textId="2A15AB8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7.81E-0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91B2D18" w14:textId="68E3EED1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029DD587" w14:textId="4225EA1C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7.81E-06</w:t>
            </w:r>
          </w:p>
        </w:tc>
        <w:tc>
          <w:tcPr>
            <w:tcW w:w="1043" w:type="dxa"/>
            <w:gridSpan w:val="2"/>
            <w:shd w:val="clear" w:color="auto" w:fill="auto"/>
            <w:vAlign w:val="bottom"/>
          </w:tcPr>
          <w:p w14:paraId="7C154D6B" w14:textId="79D2AEA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17E-1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847F69C" w14:textId="3F8F9A82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5BCCAF70" w14:textId="14964C1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17E-11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bottom"/>
          </w:tcPr>
          <w:p w14:paraId="567343B0" w14:textId="220628D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15E-1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EF89546" w14:textId="6BEBAF83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1836C35" w14:textId="1AF1A41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15E-1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</w:tcPr>
          <w:p w14:paraId="69DAF58F" w14:textId="35AB0167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00B53A8" w14:textId="4634862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D950C4E" w14:textId="3DCA449F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</w:tr>
      <w:tr w:rsidR="006834F8" w:rsidRPr="00FE372D" w14:paraId="4A4622D5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560A8442" w14:textId="1AC5C7EE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Year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C80BE07" w14:textId="7D5BE049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48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2206FB85" w14:textId="624E175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94E-0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0EBE33B" w14:textId="3FF186C8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46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7478ED9A" w14:textId="53D4B50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94E-05</w:t>
            </w:r>
          </w:p>
        </w:tc>
        <w:tc>
          <w:tcPr>
            <w:tcW w:w="1043" w:type="dxa"/>
            <w:gridSpan w:val="2"/>
            <w:shd w:val="clear" w:color="auto" w:fill="auto"/>
            <w:vAlign w:val="bottom"/>
          </w:tcPr>
          <w:p w14:paraId="5E401C5D" w14:textId="60438D9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06E-1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C8D050F" w14:textId="5825DA1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46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2907F228" w14:textId="5121E6FA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06E-11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bottom"/>
          </w:tcPr>
          <w:p w14:paraId="30E1BCFA" w14:textId="4BBE0847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F1B917E" w14:textId="2BDEE372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52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FA98456" w14:textId="42AE814B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</w:tcPr>
          <w:p w14:paraId="6546B0DB" w14:textId="774F4C9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3FBA4B0" w14:textId="1EC6411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2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7E9D9B1" w14:textId="5488AF1F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5</w:t>
            </w:r>
          </w:p>
        </w:tc>
      </w:tr>
      <w:tr w:rsidR="006834F8" w:rsidRPr="00FE372D" w14:paraId="4B5A0610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7FB3285B" w14:textId="7F20209E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Number of comorbidities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720293E" w14:textId="639C17A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102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47DADE81" w14:textId="5601C4E9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3.95E-0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296D06F" w14:textId="2346C31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26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5EC6F66F" w14:textId="6EFB4F20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3.95E-05</w:t>
            </w:r>
          </w:p>
        </w:tc>
        <w:tc>
          <w:tcPr>
            <w:tcW w:w="1043" w:type="dxa"/>
            <w:gridSpan w:val="2"/>
            <w:shd w:val="clear" w:color="auto" w:fill="auto"/>
            <w:vAlign w:val="bottom"/>
          </w:tcPr>
          <w:p w14:paraId="11E8DE70" w14:textId="3104ECC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30E-1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DAA278F" w14:textId="21C3E67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26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73BC6D9E" w14:textId="63707E3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30E-10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bottom"/>
          </w:tcPr>
          <w:p w14:paraId="1EC629FB" w14:textId="5B80DE5B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10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3454518" w14:textId="02390CF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105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3788B6E" w14:textId="4DAA3CB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10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</w:tcPr>
          <w:p w14:paraId="4289A90B" w14:textId="5BA4388B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626D9AC" w14:textId="71DBE71B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1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B796AB0" w14:textId="0F9BE6E1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3</w:t>
            </w:r>
          </w:p>
        </w:tc>
      </w:tr>
      <w:tr w:rsidR="006834F8" w:rsidRPr="00FE372D" w14:paraId="1975FF44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57A77598" w14:textId="5FCAAD2A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red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yslipidemia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E5723A1" w14:textId="4CC0EED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22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7FFEC867" w14:textId="1D3456C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5.48E-0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C5B0D5A" w14:textId="29AD871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13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7C1C324C" w14:textId="619DCDA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5.48E-06</w:t>
            </w:r>
          </w:p>
        </w:tc>
        <w:tc>
          <w:tcPr>
            <w:tcW w:w="1043" w:type="dxa"/>
            <w:gridSpan w:val="2"/>
            <w:shd w:val="clear" w:color="auto" w:fill="auto"/>
            <w:vAlign w:val="bottom"/>
          </w:tcPr>
          <w:p w14:paraId="60C29082" w14:textId="1E78B021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73E-1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32EB1A8" w14:textId="68EDE2EA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13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5162391F" w14:textId="3A78B8EB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73E-10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bottom"/>
          </w:tcPr>
          <w:p w14:paraId="403631DA" w14:textId="6B1F776A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5.27E-1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A235EFE" w14:textId="58DC5940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A003E92" w14:textId="20BCD1A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5.33E-15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</w:tcPr>
          <w:p w14:paraId="366D2A1A" w14:textId="0D8502A9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4F4F0BA" w14:textId="6CD9050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3C3DBC7" w14:textId="5A088D10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</w:tr>
      <w:tr w:rsidR="006834F8" w:rsidRPr="00FE372D" w14:paraId="702C6765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5ECE963D" w14:textId="65C13C10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orticosteroid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6668764" w14:textId="65E51B5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165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1664CA04" w14:textId="0B386DA1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5.74E-0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3A6C841" w14:textId="3C2C1490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5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205D466C" w14:textId="487931A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5.74E-05</w:t>
            </w:r>
          </w:p>
        </w:tc>
        <w:tc>
          <w:tcPr>
            <w:tcW w:w="1043" w:type="dxa"/>
            <w:gridSpan w:val="2"/>
            <w:shd w:val="clear" w:color="auto" w:fill="auto"/>
            <w:vAlign w:val="bottom"/>
          </w:tcPr>
          <w:p w14:paraId="35636AC9" w14:textId="762698CF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4.72E-1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2047AC9" w14:textId="2C6BF508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5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40E73BB9" w14:textId="600CFF78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4.72E-10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bottom"/>
          </w:tcPr>
          <w:p w14:paraId="01EB05B9" w14:textId="4E6E549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.74E-1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04731B2" w14:textId="6D2FE25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3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64A48F1" w14:textId="7D2B55D9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8.75E-1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</w:tcPr>
          <w:p w14:paraId="5ADD16C6" w14:textId="6B83DFF1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EBF7FDF" w14:textId="6DBE91E3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39974F7" w14:textId="7D69425B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1</w:t>
            </w:r>
          </w:p>
        </w:tc>
      </w:tr>
      <w:tr w:rsidR="006834F8" w:rsidRPr="00FE372D" w14:paraId="25DE2017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7287711E" w14:textId="52987AF5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Center </w:t>
            </w:r>
            <w:r w:rsidR="0057006B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HULP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10B8D99" w14:textId="50A0245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7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4344109B" w14:textId="1FA9F8D3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2.25E-0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53DE4F9" w14:textId="73587251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2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5285F60E" w14:textId="154B76E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2.25E-05</w:t>
            </w:r>
          </w:p>
        </w:tc>
        <w:tc>
          <w:tcPr>
            <w:tcW w:w="1043" w:type="dxa"/>
            <w:gridSpan w:val="2"/>
            <w:shd w:val="clear" w:color="auto" w:fill="auto"/>
            <w:vAlign w:val="bottom"/>
          </w:tcPr>
          <w:p w14:paraId="783D4981" w14:textId="715E0731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4.48E-1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239D292" w14:textId="1B20EA53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2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5F501CDB" w14:textId="61D557D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4.48E-11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bottom"/>
          </w:tcPr>
          <w:p w14:paraId="1F6FD407" w14:textId="6015B3AB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9.44E-1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025DB8C" w14:textId="366294B7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1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7645CE1" w14:textId="57253BDA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9.44E-15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</w:tcPr>
          <w:p w14:paraId="104C0779" w14:textId="2B78BF6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FC7575E" w14:textId="0C52A01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D6F83A5" w14:textId="02D2DA1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1</w:t>
            </w:r>
          </w:p>
        </w:tc>
      </w:tr>
      <w:tr w:rsidR="006834F8" w:rsidRPr="00FE372D" w14:paraId="2312DE6D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5581D065" w14:textId="06022C5A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enter HCSC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0249BD0" w14:textId="00C507EC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28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477A74B2" w14:textId="693C0649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69E-0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FDBAD80" w14:textId="6A0B0C5C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11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699BE35C" w14:textId="49DCD837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1.69E-06</w:t>
            </w:r>
          </w:p>
        </w:tc>
        <w:tc>
          <w:tcPr>
            <w:tcW w:w="1043" w:type="dxa"/>
            <w:gridSpan w:val="2"/>
            <w:shd w:val="clear" w:color="auto" w:fill="auto"/>
            <w:vAlign w:val="bottom"/>
          </w:tcPr>
          <w:p w14:paraId="1C6E34CA" w14:textId="43BE8CB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.62E-1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AEBE03B" w14:textId="681EE1F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11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56060FC6" w14:textId="4D727E38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.62E-12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bottom"/>
          </w:tcPr>
          <w:p w14:paraId="4197FEB0" w14:textId="717FCA0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64E-1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F128505" w14:textId="2194532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13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485FDEA" w14:textId="6C3D598A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63E-1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</w:tcPr>
          <w:p w14:paraId="236ABF78" w14:textId="714033D2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14020AE" w14:textId="4710FA8C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43294FF" w14:textId="71689F0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6834F8" w:rsidRPr="00FE372D" w14:paraId="2DCD2894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25EBCA20" w14:textId="3EB1DFFF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Center </w:t>
            </w:r>
            <w:r w:rsidR="0057006B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HUP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1B5EEE3" w14:textId="227FFDC9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35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1B9A5C53" w14:textId="2C856449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42E-0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BD4982C" w14:textId="01DB142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9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75DE966A" w14:textId="7AF2F34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42E-05</w:t>
            </w:r>
          </w:p>
        </w:tc>
        <w:tc>
          <w:tcPr>
            <w:tcW w:w="1043" w:type="dxa"/>
            <w:gridSpan w:val="2"/>
            <w:shd w:val="clear" w:color="auto" w:fill="auto"/>
            <w:vAlign w:val="bottom"/>
          </w:tcPr>
          <w:p w14:paraId="773D56D1" w14:textId="4D75DC81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.52E-1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73888F0" w14:textId="3634D678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9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1EEA2027" w14:textId="41975B7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.52E-11</w:t>
            </w:r>
          </w:p>
        </w:tc>
        <w:tc>
          <w:tcPr>
            <w:tcW w:w="1046" w:type="dxa"/>
            <w:gridSpan w:val="2"/>
            <w:shd w:val="clear" w:color="auto" w:fill="auto"/>
            <w:noWrap/>
            <w:vAlign w:val="bottom"/>
          </w:tcPr>
          <w:p w14:paraId="16E03E27" w14:textId="1A6D31E0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6.94E-1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3BD2AAC" w14:textId="48DC5D40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B1ACD6A" w14:textId="0F40FAD1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6.97E-15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</w:tcPr>
          <w:p w14:paraId="4E475FE8" w14:textId="55AABFE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3371FA0" w14:textId="7B37BE8B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4C4F686" w14:textId="4895606A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6834F8" w:rsidRPr="00FE372D" w14:paraId="23F96578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8B6191" w14:textId="48EB0F0E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M</w:t>
            </w:r>
            <w:r w:rsid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hotrexate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2ADE1A" w14:textId="241EF4E9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9770E7" w14:textId="5384DFEB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4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D2FF26" w14:textId="2C9C7B0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4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93153E" w14:textId="794CFD3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48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A2CD75" w14:textId="16B02CCF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4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B0C47E" w14:textId="2C8BBDFF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4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6ED816" w14:textId="33DFC1F3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48</w:t>
            </w:r>
          </w:p>
        </w:tc>
        <w:tc>
          <w:tcPr>
            <w:tcW w:w="10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49450" w14:textId="3346BB18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0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9AB67A" w14:textId="5F7A49D0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573214" w14:textId="386FE6B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8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28CEE2" w14:textId="740861AC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14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56E9E" w14:textId="62C1097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14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C1A9C8" w14:textId="4093622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0.014</w:t>
            </w:r>
          </w:p>
        </w:tc>
      </w:tr>
      <w:tr w:rsidR="006834F8" w:rsidRPr="00FE372D" w14:paraId="25E1CCEB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B64E" w14:textId="77777777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Number of </w:t>
            </w:r>
          </w:p>
          <w:p w14:paraId="7D2495D6" w14:textId="7CAD689E" w:rsidR="006834F8" w:rsidRPr="00FE372D" w:rsidRDefault="0057006B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u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weighted</w:t>
            </w:r>
          </w:p>
          <w:p w14:paraId="4B8EB66F" w14:textId="18BF4772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ovariates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F1D482" w14:textId="77777777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</w:t>
            </w:r>
          </w:p>
          <w:p w14:paraId="3CF9913F" w14:textId="3C72D212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45FE52" w14:textId="42D63D8E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3A60DD" w14:textId="30044E3F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2C64C" w14:textId="303AA2A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DF414" w14:textId="27723C25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96C05" w14:textId="647A24C4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1E3F7" w14:textId="3CE15E6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B36700" w14:textId="73AAFE7B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8356E6" w14:textId="01F1A228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A97E9D" w14:textId="2DE69A8B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B0456" w14:textId="02C3A151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20CAA" w14:textId="26104A3D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FCC327" w14:textId="59FCC74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6834F8" w:rsidRPr="00FE372D" w14:paraId="50525F89" w14:textId="77777777" w:rsidTr="00CB14DA">
        <w:trPr>
          <w:gridAfter w:val="1"/>
          <w:wAfter w:w="22" w:type="dxa"/>
          <w:trHeight w:val="227"/>
          <w:jc w:val="center"/>
        </w:trPr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951AB" w14:textId="77777777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oefficient of</w:t>
            </w:r>
          </w:p>
          <w:p w14:paraId="627F183A" w14:textId="2CBC738A" w:rsidR="006834F8" w:rsidRPr="00FE372D" w:rsidRDefault="006834F8" w:rsidP="006834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variance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16680" w14:textId="712A319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5618E3" w14:textId="01AEAEB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73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0594E1" w14:textId="35353697" w:rsidR="006834F8" w:rsidRPr="00FE372D" w:rsidRDefault="00641233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66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2D6277" w14:textId="497D6F57" w:rsidR="006834F8" w:rsidRPr="00FE372D" w:rsidRDefault="00641233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446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274A32" w14:textId="72018CB3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16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562746" w14:textId="4C9AE089" w:rsidR="006834F8" w:rsidRPr="00FE372D" w:rsidRDefault="00641233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99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2D6A5E" w14:textId="301DC7F3" w:rsidR="006834F8" w:rsidRPr="00FE372D" w:rsidRDefault="00641233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731</w:t>
            </w:r>
          </w:p>
        </w:tc>
        <w:tc>
          <w:tcPr>
            <w:tcW w:w="10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66BFE" w14:textId="127A3C26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23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9D2ED" w14:textId="71CB06A8" w:rsidR="006834F8" w:rsidRPr="00FE372D" w:rsidRDefault="00641233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21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9DBE45" w14:textId="216C26DF" w:rsidR="006834F8" w:rsidRPr="00FE372D" w:rsidRDefault="00641233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372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990D66" w14:textId="167EE29A" w:rsidR="006834F8" w:rsidRPr="00FE372D" w:rsidRDefault="006834F8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06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3BB99" w14:textId="6DAB9833" w:rsidR="006834F8" w:rsidRPr="00FE372D" w:rsidRDefault="00641233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983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0C99B" w14:textId="2889D411" w:rsidR="006834F8" w:rsidRPr="00FE372D" w:rsidRDefault="00641233" w:rsidP="00683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E372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156</w:t>
            </w:r>
          </w:p>
        </w:tc>
      </w:tr>
    </w:tbl>
    <w:p w14:paraId="2CBF033E" w14:textId="1ADE8055" w:rsidR="0067155D" w:rsidRPr="00A718E3" w:rsidRDefault="0057006B" w:rsidP="0067155D">
      <w:pPr>
        <w:rPr>
          <w:rFonts w:eastAsia="Times New Roman" w:cstheme="minorHAnsi"/>
          <w:color w:val="000000"/>
          <w:sz w:val="18"/>
          <w:szCs w:val="18"/>
          <w:lang w:val="en-US" w:eastAsia="es-ES"/>
        </w:rPr>
      </w:pPr>
      <w:proofErr w:type="spellStart"/>
      <w:r w:rsidRPr="00D33F5B">
        <w:rPr>
          <w:rFonts w:eastAsia="Times New Roman" w:cs="Arial"/>
          <w:b/>
          <w:sz w:val="18"/>
          <w:szCs w:val="18"/>
          <w:lang w:eastAsia="es-ES_tradnl"/>
        </w:rPr>
        <w:t>Abbreviations</w:t>
      </w:r>
      <w:proofErr w:type="spellEnd"/>
      <w:r w:rsidRPr="0057006B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 </w:t>
      </w:r>
      <w:proofErr w:type="spellStart"/>
      <w:r w:rsidR="00265D8D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Adj</w:t>
      </w:r>
      <w:proofErr w:type="spellEnd"/>
      <w:r w:rsidR="00265D8D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: </w:t>
      </w:r>
      <w:r w:rsidR="00FE372D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a</w:t>
      </w:r>
      <w:r w:rsidR="00265D8D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djusted;</w:t>
      </w:r>
      <w:r w:rsidR="00DC4C41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 </w:t>
      </w:r>
      <w:r w:rsidR="00EB261E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A</w:t>
      </w:r>
      <w:r w:rsidR="00DC4C41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CP</w:t>
      </w:r>
      <w:r w:rsidR="00EB261E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A</w:t>
      </w:r>
      <w:r w:rsidR="00DC4C41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:</w:t>
      </w:r>
      <w:r w:rsidR="00DC4C41" w:rsidRPr="00A718E3">
        <w:rPr>
          <w:rFonts w:cstheme="minorHAnsi"/>
          <w:sz w:val="18"/>
          <w:szCs w:val="18"/>
          <w:lang w:val="en-US"/>
        </w:rPr>
        <w:t xml:space="preserve"> </w:t>
      </w:r>
      <w:r w:rsidR="00FE372D" w:rsidRPr="00A718E3">
        <w:rPr>
          <w:rFonts w:cstheme="minorHAnsi"/>
          <w:sz w:val="18"/>
          <w:szCs w:val="18"/>
          <w:lang w:val="en-US"/>
        </w:rPr>
        <w:t>a</w:t>
      </w:r>
      <w:r w:rsidR="00EB261E" w:rsidRPr="00A718E3">
        <w:rPr>
          <w:rFonts w:cstheme="minorHAnsi"/>
          <w:sz w:val="18"/>
          <w:szCs w:val="18"/>
          <w:lang w:val="en-US"/>
        </w:rPr>
        <w:t>nti-</w:t>
      </w:r>
      <w:proofErr w:type="spellStart"/>
      <w:r w:rsidR="00FE372D" w:rsidRPr="00A718E3">
        <w:rPr>
          <w:rFonts w:cstheme="minorHAnsi"/>
          <w:sz w:val="18"/>
          <w:szCs w:val="18"/>
          <w:lang w:val="en-US"/>
        </w:rPr>
        <w:t>c</w:t>
      </w:r>
      <w:r w:rsidR="00EB261E" w:rsidRPr="00A718E3">
        <w:rPr>
          <w:rFonts w:cstheme="minorHAnsi"/>
          <w:sz w:val="18"/>
          <w:szCs w:val="18"/>
          <w:lang w:val="en-US"/>
        </w:rPr>
        <w:t>itrullinated</w:t>
      </w:r>
      <w:proofErr w:type="spellEnd"/>
      <w:r w:rsidR="00EB261E" w:rsidRPr="00A718E3">
        <w:rPr>
          <w:rFonts w:cstheme="minorHAnsi"/>
          <w:sz w:val="18"/>
          <w:szCs w:val="18"/>
          <w:lang w:val="en-US"/>
        </w:rPr>
        <w:t xml:space="preserve"> </w:t>
      </w:r>
      <w:r w:rsidR="00FE372D" w:rsidRPr="00A718E3">
        <w:rPr>
          <w:rFonts w:cstheme="minorHAnsi"/>
          <w:sz w:val="18"/>
          <w:szCs w:val="18"/>
          <w:lang w:val="en-US"/>
        </w:rPr>
        <w:t>p</w:t>
      </w:r>
      <w:r w:rsidR="00EB261E" w:rsidRPr="00A718E3">
        <w:rPr>
          <w:rFonts w:cstheme="minorHAnsi"/>
          <w:sz w:val="18"/>
          <w:szCs w:val="18"/>
          <w:lang w:val="en-US"/>
        </w:rPr>
        <w:t xml:space="preserve">rotein </w:t>
      </w:r>
      <w:r w:rsidR="00FE372D" w:rsidRPr="00A718E3">
        <w:rPr>
          <w:rFonts w:cstheme="minorHAnsi"/>
          <w:sz w:val="18"/>
          <w:szCs w:val="18"/>
          <w:lang w:val="en-US"/>
        </w:rPr>
        <w:t>a</w:t>
      </w:r>
      <w:r w:rsidR="00EB261E" w:rsidRPr="00A718E3">
        <w:rPr>
          <w:rFonts w:cstheme="minorHAnsi"/>
          <w:sz w:val="18"/>
          <w:szCs w:val="18"/>
          <w:lang w:val="en-US"/>
        </w:rPr>
        <w:t>ntibody</w:t>
      </w:r>
      <w:r w:rsidR="00DC4C41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;</w:t>
      </w:r>
      <w:r w:rsidR="00265D8D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 </w:t>
      </w:r>
      <w:r w:rsidR="000C1725" w:rsidRPr="00A718E3">
        <w:rPr>
          <w:rFonts w:cstheme="minorHAnsi"/>
          <w:sz w:val="18"/>
          <w:szCs w:val="18"/>
          <w:lang w:val="en-US"/>
        </w:rPr>
        <w:t xml:space="preserve">EBAL: </w:t>
      </w:r>
      <w:r w:rsidR="00FE372D" w:rsidRPr="00A718E3">
        <w:rPr>
          <w:rFonts w:cstheme="minorHAnsi"/>
          <w:sz w:val="18"/>
          <w:szCs w:val="18"/>
          <w:lang w:val="en-US"/>
        </w:rPr>
        <w:t>e</w:t>
      </w:r>
      <w:r w:rsidR="000C1725" w:rsidRPr="00A718E3">
        <w:rPr>
          <w:rFonts w:cstheme="minorHAnsi"/>
          <w:sz w:val="18"/>
          <w:szCs w:val="18"/>
          <w:lang w:val="en-US"/>
        </w:rPr>
        <w:t xml:space="preserve">ntropy balancing; EBCW: </w:t>
      </w:r>
      <w:r w:rsidR="00FE372D" w:rsidRPr="00A718E3">
        <w:rPr>
          <w:rFonts w:cstheme="minorHAnsi"/>
          <w:sz w:val="18"/>
          <w:szCs w:val="18"/>
          <w:lang w:val="en-US"/>
        </w:rPr>
        <w:t>e</w:t>
      </w:r>
      <w:r w:rsidR="000C1725" w:rsidRPr="00A718E3">
        <w:rPr>
          <w:rFonts w:cstheme="minorHAnsi"/>
          <w:sz w:val="18"/>
          <w:szCs w:val="18"/>
          <w:lang w:val="en-US"/>
        </w:rPr>
        <w:t>mpirical balancing calibration weighting;</w:t>
      </w:r>
      <w:r w:rsidR="002634BA" w:rsidRPr="00A718E3">
        <w:rPr>
          <w:rFonts w:cstheme="minorHAnsi"/>
          <w:sz w:val="18"/>
          <w:szCs w:val="18"/>
          <w:lang w:val="en-US"/>
        </w:rPr>
        <w:t xml:space="preserve"> </w:t>
      </w:r>
      <w:r w:rsidR="0012730D" w:rsidRPr="00A718E3">
        <w:rPr>
          <w:rFonts w:cstheme="minorHAnsi"/>
          <w:sz w:val="18"/>
          <w:szCs w:val="18"/>
          <w:lang w:val="en-US"/>
        </w:rPr>
        <w:t>HAQ: Health Assessment Questionnaire</w:t>
      </w:r>
      <w:bookmarkStart w:id="0" w:name="_GoBack"/>
      <w:bookmarkEnd w:id="0"/>
      <w:del w:id="1" w:author="Leon Mateos.Leticia" w:date="2022-11-03T12:58:00Z">
        <w:r w:rsidR="0012730D" w:rsidRPr="00A718E3" w:rsidDel="00AD6A4A">
          <w:rPr>
            <w:rFonts w:cstheme="minorHAnsi"/>
            <w:sz w:val="18"/>
            <w:szCs w:val="18"/>
            <w:lang w:val="en-US"/>
          </w:rPr>
          <w:delText xml:space="preserve">; </w:delText>
        </w:r>
      </w:del>
      <w:r w:rsidRPr="0057006B">
        <w:rPr>
          <w:rFonts w:cstheme="minorHAnsi"/>
          <w:sz w:val="18"/>
          <w:szCs w:val="18"/>
          <w:lang w:val="en-US"/>
        </w:rPr>
        <w:t xml:space="preserve">; HULP: </w:t>
      </w:r>
      <w:r w:rsidRPr="0057006B">
        <w:rPr>
          <w:rFonts w:ascii="Calibri" w:eastAsia="Calibri" w:hAnsi="Calibri" w:cs="Arial"/>
          <w:sz w:val="18"/>
          <w:szCs w:val="18"/>
          <w:lang w:val="en-US"/>
        </w:rPr>
        <w:t xml:space="preserve">Hospital </w:t>
      </w:r>
      <w:proofErr w:type="spellStart"/>
      <w:r w:rsidRPr="0057006B">
        <w:rPr>
          <w:rFonts w:ascii="Calibri" w:eastAsia="Calibri" w:hAnsi="Calibri" w:cs="Arial"/>
          <w:sz w:val="18"/>
          <w:szCs w:val="18"/>
          <w:lang w:val="en-US"/>
        </w:rPr>
        <w:t>Universitario</w:t>
      </w:r>
      <w:proofErr w:type="spellEnd"/>
      <w:r w:rsidRPr="0057006B">
        <w:rPr>
          <w:rFonts w:ascii="Calibri" w:eastAsia="Calibri" w:hAnsi="Calibri" w:cs="Arial"/>
          <w:sz w:val="18"/>
          <w:szCs w:val="18"/>
          <w:lang w:val="en-US"/>
        </w:rPr>
        <w:t xml:space="preserve"> de La Paz; </w:t>
      </w:r>
      <w:r w:rsidRPr="0057006B">
        <w:rPr>
          <w:rFonts w:cstheme="minorHAnsi"/>
          <w:sz w:val="18"/>
          <w:szCs w:val="18"/>
          <w:lang w:val="en-US"/>
        </w:rPr>
        <w:t xml:space="preserve">HCSC: Hospital </w:t>
      </w:r>
      <w:proofErr w:type="spellStart"/>
      <w:r w:rsidRPr="0057006B">
        <w:rPr>
          <w:rFonts w:cstheme="minorHAnsi"/>
          <w:sz w:val="18"/>
          <w:szCs w:val="18"/>
          <w:lang w:val="en-US"/>
        </w:rPr>
        <w:t>Clínico</w:t>
      </w:r>
      <w:proofErr w:type="spellEnd"/>
      <w:r w:rsidRPr="0057006B">
        <w:rPr>
          <w:rFonts w:cstheme="minorHAnsi"/>
          <w:sz w:val="18"/>
          <w:szCs w:val="18"/>
          <w:lang w:val="en-US"/>
        </w:rPr>
        <w:t xml:space="preserve"> San Carlos; HUP:</w:t>
      </w:r>
      <w:r w:rsidRPr="0057006B">
        <w:rPr>
          <w:rFonts w:ascii="Calibri" w:hAnsi="Calibri" w:cs="Calibri"/>
          <w:bCs/>
          <w:color w:val="000000"/>
          <w:sz w:val="18"/>
          <w:szCs w:val="18"/>
          <w:lang w:val="en-US"/>
        </w:rPr>
        <w:t xml:space="preserve"> Hospital </w:t>
      </w:r>
      <w:proofErr w:type="spellStart"/>
      <w:r w:rsidRPr="0057006B">
        <w:rPr>
          <w:rFonts w:ascii="Calibri" w:hAnsi="Calibri" w:cs="Calibri"/>
          <w:bCs/>
          <w:color w:val="000000"/>
          <w:sz w:val="18"/>
          <w:szCs w:val="18"/>
          <w:lang w:val="en-US"/>
        </w:rPr>
        <w:t>Universitario</w:t>
      </w:r>
      <w:proofErr w:type="spellEnd"/>
      <w:r w:rsidRPr="0057006B">
        <w:rPr>
          <w:rFonts w:ascii="Calibri" w:hAnsi="Calibri" w:cs="Calibri"/>
          <w:bCs/>
          <w:color w:val="000000"/>
          <w:sz w:val="18"/>
          <w:szCs w:val="18"/>
          <w:lang w:val="en-US"/>
        </w:rPr>
        <w:t xml:space="preserve"> de la </w:t>
      </w:r>
      <w:proofErr w:type="spellStart"/>
      <w:r w:rsidRPr="0057006B">
        <w:rPr>
          <w:rFonts w:ascii="Calibri" w:hAnsi="Calibri" w:cs="Calibri"/>
          <w:bCs/>
          <w:color w:val="000000"/>
          <w:sz w:val="18"/>
          <w:szCs w:val="18"/>
          <w:lang w:val="en-US"/>
        </w:rPr>
        <w:t>Princesa</w:t>
      </w:r>
      <w:proofErr w:type="spellEnd"/>
      <w:r w:rsidRPr="0057006B">
        <w:rPr>
          <w:rFonts w:ascii="Calibri" w:hAnsi="Calibri" w:cs="Calibri"/>
          <w:bCs/>
          <w:color w:val="000000"/>
          <w:sz w:val="18"/>
          <w:szCs w:val="18"/>
          <w:lang w:val="en-US"/>
        </w:rPr>
        <w:t xml:space="preserve">; </w:t>
      </w:r>
      <w:r w:rsidR="004B2A91" w:rsidRPr="00A718E3">
        <w:rPr>
          <w:rFonts w:cstheme="minorHAnsi"/>
          <w:sz w:val="18"/>
          <w:szCs w:val="18"/>
          <w:lang w:val="en-US"/>
        </w:rPr>
        <w:t xml:space="preserve">RF: </w:t>
      </w:r>
      <w:r w:rsidR="00FE372D" w:rsidRPr="00A718E3">
        <w:rPr>
          <w:rFonts w:cstheme="minorHAnsi"/>
          <w:sz w:val="18"/>
          <w:szCs w:val="18"/>
          <w:lang w:val="en-US"/>
        </w:rPr>
        <w:t>r</w:t>
      </w:r>
      <w:r w:rsidR="004B2A91" w:rsidRPr="00A718E3">
        <w:rPr>
          <w:rFonts w:cstheme="minorHAnsi"/>
          <w:sz w:val="18"/>
          <w:szCs w:val="18"/>
          <w:lang w:val="en-US"/>
        </w:rPr>
        <w:t xml:space="preserve">heumatoid </w:t>
      </w:r>
      <w:r w:rsidR="00FE372D" w:rsidRPr="00A718E3">
        <w:rPr>
          <w:rFonts w:cstheme="minorHAnsi"/>
          <w:sz w:val="18"/>
          <w:szCs w:val="18"/>
          <w:lang w:val="en-US"/>
        </w:rPr>
        <w:t>f</w:t>
      </w:r>
      <w:r w:rsidR="004B2A91" w:rsidRPr="00A718E3">
        <w:rPr>
          <w:rFonts w:cstheme="minorHAnsi"/>
          <w:sz w:val="18"/>
          <w:szCs w:val="18"/>
          <w:lang w:val="en-US"/>
        </w:rPr>
        <w:t xml:space="preserve">actor; </w:t>
      </w:r>
      <w:r w:rsidR="000C1725" w:rsidRPr="00A718E3">
        <w:rPr>
          <w:rFonts w:cstheme="minorHAnsi"/>
          <w:sz w:val="18"/>
          <w:szCs w:val="18"/>
          <w:lang w:val="en-US"/>
        </w:rPr>
        <w:t xml:space="preserve">OBW: </w:t>
      </w:r>
      <w:r w:rsidR="00FE372D" w:rsidRPr="00A718E3">
        <w:rPr>
          <w:rFonts w:cstheme="minorHAnsi"/>
          <w:sz w:val="18"/>
          <w:szCs w:val="18"/>
          <w:lang w:val="en-US"/>
        </w:rPr>
        <w:t>o</w:t>
      </w:r>
      <w:r w:rsidR="000C1725" w:rsidRPr="00A718E3">
        <w:rPr>
          <w:rFonts w:cstheme="minorHAnsi"/>
          <w:sz w:val="18"/>
          <w:szCs w:val="18"/>
          <w:lang w:val="en-US"/>
        </w:rPr>
        <w:t xml:space="preserve">ptimization-based weighting; </w:t>
      </w:r>
      <w:r w:rsidR="000C1725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Stab: </w:t>
      </w:r>
      <w:r w:rsidR="00FE372D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s</w:t>
      </w:r>
      <w:r w:rsidR="000C1725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tabilized; Trim: </w:t>
      </w:r>
      <w:r w:rsidR="00FE372D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t</w:t>
      </w:r>
      <w:r w:rsidR="000C1725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rimmed; </w:t>
      </w:r>
      <w:proofErr w:type="spellStart"/>
      <w:r w:rsidR="000C1725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Unadj</w:t>
      </w:r>
      <w:proofErr w:type="spellEnd"/>
      <w:r w:rsidR="000C1725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: </w:t>
      </w:r>
      <w:r w:rsidR="00FE372D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u</w:t>
      </w:r>
      <w:r w:rsidR="000C1725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nadjusted</w:t>
      </w:r>
      <w:r w:rsidR="00363B84" w:rsidRPr="00A718E3">
        <w:rPr>
          <w:rFonts w:eastAsia="Times New Roman" w:cstheme="minorHAnsi"/>
          <w:color w:val="000000"/>
          <w:sz w:val="18"/>
          <w:szCs w:val="18"/>
          <w:lang w:val="en-US" w:eastAsia="es-ES"/>
        </w:rPr>
        <w:t>.</w:t>
      </w:r>
    </w:p>
    <w:sectPr w:rsidR="0067155D" w:rsidRPr="00A718E3" w:rsidSect="00265D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on Mateos.Leticia">
    <w15:presenceInfo w15:providerId="AD" w15:userId="S-1-5-21-2000478354-1383384898-1343024091-1785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620"/>
    <w:rsid w:val="000C1725"/>
    <w:rsid w:val="0012730D"/>
    <w:rsid w:val="001A52B1"/>
    <w:rsid w:val="001F28C2"/>
    <w:rsid w:val="00247738"/>
    <w:rsid w:val="002634BA"/>
    <w:rsid w:val="00263835"/>
    <w:rsid w:val="00265D8D"/>
    <w:rsid w:val="0030029C"/>
    <w:rsid w:val="00363B84"/>
    <w:rsid w:val="003B7620"/>
    <w:rsid w:val="003D624D"/>
    <w:rsid w:val="004B2A91"/>
    <w:rsid w:val="004E240F"/>
    <w:rsid w:val="0057006B"/>
    <w:rsid w:val="005A669C"/>
    <w:rsid w:val="005B0044"/>
    <w:rsid w:val="005E33B5"/>
    <w:rsid w:val="006223E4"/>
    <w:rsid w:val="00641233"/>
    <w:rsid w:val="0067155D"/>
    <w:rsid w:val="006834F8"/>
    <w:rsid w:val="006A078C"/>
    <w:rsid w:val="007550A6"/>
    <w:rsid w:val="007F2990"/>
    <w:rsid w:val="008B204D"/>
    <w:rsid w:val="00A718E3"/>
    <w:rsid w:val="00A94A15"/>
    <w:rsid w:val="00AD6A4A"/>
    <w:rsid w:val="00C34CF2"/>
    <w:rsid w:val="00CB14DA"/>
    <w:rsid w:val="00DC4C41"/>
    <w:rsid w:val="00EA1905"/>
    <w:rsid w:val="00EB261E"/>
    <w:rsid w:val="00EC6C30"/>
    <w:rsid w:val="00F91F9F"/>
    <w:rsid w:val="00FD2AE6"/>
    <w:rsid w:val="00FE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A2E85"/>
  <w15:chartTrackingRefBased/>
  <w15:docId w15:val="{1F2816CC-EE82-4CDF-A382-012FEB1F2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E33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33B5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FE37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122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munidad de Madrid</Company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Leon Mateos</dc:creator>
  <cp:keywords/>
  <dc:description/>
  <cp:lastModifiedBy>Leon Mateos.Leticia</cp:lastModifiedBy>
  <cp:revision>4</cp:revision>
  <dcterms:created xsi:type="dcterms:W3CDTF">2022-10-31T09:18:00Z</dcterms:created>
  <dcterms:modified xsi:type="dcterms:W3CDTF">2022-11-03T11:58:00Z</dcterms:modified>
</cp:coreProperties>
</file>